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058" w:rsidRDefault="00B647B5" w:rsidP="00E23058">
      <w:pPr>
        <w:pStyle w:val="Heading1"/>
      </w:pPr>
      <w:r>
        <w:t>Supplementary File 2</w:t>
      </w:r>
      <w:r w:rsidR="00E23058">
        <w:t>: Correlation Matrices</w:t>
      </w:r>
    </w:p>
    <w:p w:rsidR="00E23058" w:rsidRDefault="00E23058" w:rsidP="00E23058">
      <w:r>
        <w:t>Correlation matrices within (across plate) and between DNA extraction methods</w:t>
      </w:r>
    </w:p>
    <w:p w:rsidR="00586CEE" w:rsidRDefault="00586CEE" w:rsidP="00E23058">
      <w:r>
        <w:t>Explanation of axis label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7149"/>
      </w:tblGrid>
      <w:tr w:rsidR="00586CEE" w:rsidTr="00586CEE">
        <w:tc>
          <w:tcPr>
            <w:tcW w:w="2093" w:type="dxa"/>
          </w:tcPr>
          <w:p w:rsidR="00586CEE" w:rsidRDefault="00586CEE" w:rsidP="00E23058">
            <w:r>
              <w:t>SP</w:t>
            </w:r>
          </w:p>
        </w:tc>
        <w:tc>
          <w:tcPr>
            <w:tcW w:w="7149" w:type="dxa"/>
          </w:tcPr>
          <w:p w:rsidR="00586CEE" w:rsidRDefault="00586CEE" w:rsidP="00E23058">
            <w:r>
              <w:t>Spin Plate extracts (qPCR plates 1-4)</w:t>
            </w:r>
          </w:p>
        </w:tc>
      </w:tr>
      <w:tr w:rsidR="00586CEE" w:rsidTr="00586CEE">
        <w:tc>
          <w:tcPr>
            <w:tcW w:w="2093" w:type="dxa"/>
          </w:tcPr>
          <w:p w:rsidR="00586CEE" w:rsidRDefault="00586CEE" w:rsidP="00E23058">
            <w:r>
              <w:t>PG</w:t>
            </w:r>
          </w:p>
        </w:tc>
        <w:tc>
          <w:tcPr>
            <w:tcW w:w="7149" w:type="dxa"/>
          </w:tcPr>
          <w:p w:rsidR="00586CEE" w:rsidRDefault="00586CEE" w:rsidP="00E23058">
            <w:r>
              <w:t>Puregene extracts (qPCR plates 1-4)</w:t>
            </w:r>
          </w:p>
        </w:tc>
      </w:tr>
      <w:tr w:rsidR="00586CEE" w:rsidTr="00586CEE">
        <w:tc>
          <w:tcPr>
            <w:tcW w:w="2093" w:type="dxa"/>
          </w:tcPr>
          <w:p w:rsidR="00586CEE" w:rsidRDefault="00586CEE" w:rsidP="00E23058">
            <w:r>
              <w:t>SC</w:t>
            </w:r>
          </w:p>
        </w:tc>
        <w:tc>
          <w:tcPr>
            <w:tcW w:w="7149" w:type="dxa"/>
          </w:tcPr>
          <w:p w:rsidR="00586CEE" w:rsidRDefault="00586CEE" w:rsidP="00E23058">
            <w:r>
              <w:t>Spin Column extracts (qPCR plates 1-4)</w:t>
            </w:r>
          </w:p>
        </w:tc>
      </w:tr>
      <w:tr w:rsidR="00586CEE" w:rsidTr="00586CEE">
        <w:tc>
          <w:tcPr>
            <w:tcW w:w="2093" w:type="dxa"/>
          </w:tcPr>
          <w:p w:rsidR="00586CEE" w:rsidRDefault="00586CEE" w:rsidP="00E23058">
            <w:proofErr w:type="spellStart"/>
            <w:r>
              <w:t>MS.cal</w:t>
            </w:r>
            <w:proofErr w:type="spellEnd"/>
          </w:p>
        </w:tc>
        <w:tc>
          <w:tcPr>
            <w:tcW w:w="7149" w:type="dxa"/>
          </w:tcPr>
          <w:p w:rsidR="00586CEE" w:rsidRDefault="00586CEE" w:rsidP="00E23058">
            <w:r>
              <w:t>Method-specific calibrator</w:t>
            </w:r>
          </w:p>
        </w:tc>
      </w:tr>
      <w:tr w:rsidR="00586CEE" w:rsidTr="00586CEE">
        <w:tc>
          <w:tcPr>
            <w:tcW w:w="2093" w:type="dxa"/>
          </w:tcPr>
          <w:p w:rsidR="00586CEE" w:rsidRDefault="00586CEE" w:rsidP="00E23058">
            <w:proofErr w:type="spellStart"/>
            <w:r>
              <w:t>PG.cal</w:t>
            </w:r>
            <w:proofErr w:type="spellEnd"/>
          </w:p>
        </w:tc>
        <w:tc>
          <w:tcPr>
            <w:tcW w:w="7149" w:type="dxa"/>
          </w:tcPr>
          <w:p w:rsidR="00586CEE" w:rsidRDefault="00586CEE" w:rsidP="00E23058">
            <w:r>
              <w:t>Puregene calibrator</w:t>
            </w:r>
          </w:p>
        </w:tc>
      </w:tr>
      <w:tr w:rsidR="00586CEE" w:rsidTr="00586CEE">
        <w:tc>
          <w:tcPr>
            <w:tcW w:w="2093" w:type="dxa"/>
          </w:tcPr>
          <w:p w:rsidR="00586CEE" w:rsidRDefault="00586CEE" w:rsidP="00E23058">
            <w:proofErr w:type="spellStart"/>
            <w:r>
              <w:t>No.cal</w:t>
            </w:r>
            <w:proofErr w:type="spellEnd"/>
          </w:p>
        </w:tc>
        <w:tc>
          <w:tcPr>
            <w:tcW w:w="7149" w:type="dxa"/>
          </w:tcPr>
          <w:p w:rsidR="00586CEE" w:rsidRDefault="00586CEE" w:rsidP="00E23058">
            <w:r>
              <w:t>No calibrator</w:t>
            </w:r>
          </w:p>
        </w:tc>
      </w:tr>
      <w:tr w:rsidR="00586CEE" w:rsidTr="00586CEE">
        <w:tc>
          <w:tcPr>
            <w:tcW w:w="2093" w:type="dxa"/>
          </w:tcPr>
          <w:p w:rsidR="00586CEE" w:rsidRDefault="00586CEE" w:rsidP="00E23058">
            <w:r>
              <w:t>average</w:t>
            </w:r>
          </w:p>
        </w:tc>
        <w:tc>
          <w:tcPr>
            <w:tcW w:w="7149" w:type="dxa"/>
          </w:tcPr>
          <w:p w:rsidR="00586CEE" w:rsidRDefault="00586CEE" w:rsidP="00E23058">
            <w:r>
              <w:t>Average RTL values calculated across 4 plate repeats</w:t>
            </w:r>
          </w:p>
        </w:tc>
      </w:tr>
    </w:tbl>
    <w:p w:rsidR="00586CEE" w:rsidRDefault="00586CEE" w:rsidP="00E23058"/>
    <w:p w:rsidR="00CF1ACD" w:rsidRDefault="00B647B5" w:rsidP="00E23058">
      <w:bookmarkStart w:id="0" w:name="_GoBack"/>
      <w:bookmarkEnd w:id="0"/>
      <w:r>
        <w:t xml:space="preserve">The colour bar underlying each plot explains the colour coding </w:t>
      </w:r>
      <w:r w:rsidR="007D02A7">
        <w:t xml:space="preserve">that was applied to visualise </w:t>
      </w:r>
      <w:r w:rsidR="00CF1ACD">
        <w:t>the strength and direction of individual correlations</w:t>
      </w:r>
      <w:r>
        <w:t xml:space="preserve">. No correlation would appear </w:t>
      </w:r>
      <w:r w:rsidR="009811D1">
        <w:t>as white field, negative correlations</w:t>
      </w:r>
      <w:r>
        <w:t xml:space="preserve"> as different shades of </w:t>
      </w:r>
      <w:proofErr w:type="gramStart"/>
      <w:r>
        <w:t>red,</w:t>
      </w:r>
      <w:proofErr w:type="gramEnd"/>
      <w:r>
        <w:t xml:space="preserve"> and positive correlations as different shades of blue. </w:t>
      </w:r>
      <w:r w:rsidR="00E97066">
        <w:t xml:space="preserve">It can be seen very quickly that all correlations are positive and high. </w:t>
      </w:r>
    </w:p>
    <w:p w:rsidR="00CF1ACD" w:rsidRDefault="007D02A7" w:rsidP="00E23058">
      <w:r>
        <w:t xml:space="preserve">N.B. Correlation coefficients do not exactly agree with figure 2, because </w:t>
      </w:r>
      <w:r w:rsidR="00CF1ACD">
        <w:t xml:space="preserve">only complete observations (without missing values) can be used for the calculation of correlation matrices. Therefore, </w:t>
      </w:r>
      <w:r w:rsidR="009F0EED">
        <w:t xml:space="preserve">for cattle </w:t>
      </w:r>
      <w:r w:rsidR="00CF1ACD">
        <w:t>they</w:t>
      </w:r>
      <w:r>
        <w:t xml:space="preserve"> </w:t>
      </w:r>
      <w:r w:rsidR="00CF1ACD">
        <w:t xml:space="preserve">are </w:t>
      </w:r>
      <w:r>
        <w:t>based on 44 samples</w:t>
      </w:r>
      <w:r w:rsidR="00CF1ACD">
        <w:t>, whereas correlation coefficients shown in figure 2 are based on up to 56 samples.</w:t>
      </w:r>
      <w:r w:rsidR="009F0EED">
        <w:t xml:space="preserve"> For sheep correlation matrices were calculated using 35 complete observations (out of 42).</w:t>
      </w:r>
    </w:p>
    <w:p w:rsidR="00CF1ACD" w:rsidRDefault="00CF1ACD" w:rsidP="00CF1ACD">
      <w:r>
        <w:br w:type="page"/>
      </w:r>
    </w:p>
    <w:p w:rsidR="007D02A7" w:rsidRDefault="007D02A7" w:rsidP="00E23058"/>
    <w:p w:rsidR="00E23058" w:rsidRDefault="00E23058" w:rsidP="00E23058">
      <w:pPr>
        <w:pStyle w:val="Heading2"/>
        <w:numPr>
          <w:ilvl w:val="0"/>
          <w:numId w:val="4"/>
        </w:numPr>
      </w:pPr>
      <w:r>
        <w:t>Cattle</w:t>
      </w:r>
    </w:p>
    <w:p w:rsidR="001419C8" w:rsidRDefault="001419C8" w:rsidP="001419C8">
      <w:pPr>
        <w:ind w:left="360"/>
        <w:rPr>
          <w:noProof/>
          <w:lang w:eastAsia="en-GB"/>
        </w:rPr>
      </w:pPr>
      <w:r>
        <w:rPr>
          <w:noProof/>
          <w:lang w:eastAsia="en-GB"/>
        </w:rPr>
        <w:t xml:space="preserve">Correlations among RTL measurements </w:t>
      </w:r>
      <w:r w:rsidR="00A33090">
        <w:rPr>
          <w:noProof/>
          <w:lang w:eastAsia="en-GB"/>
        </w:rPr>
        <w:t>calculated using a method-specific calibrator</w:t>
      </w:r>
    </w:p>
    <w:p w:rsidR="00211DFF" w:rsidRDefault="00A33090" w:rsidP="007B282B">
      <w:r>
        <w:rPr>
          <w:noProof/>
          <w:lang w:eastAsia="en-GB"/>
        </w:rPr>
        <w:drawing>
          <wp:inline distT="0" distB="0" distL="0" distR="0">
            <wp:extent cx="5731510" cy="4585208"/>
            <wp:effectExtent l="0" t="0" r="2540" b="6350"/>
            <wp:docPr id="1" name="Picture 1" descr="C:\Users\lseeker\Documents\PhD\2014\labWork\CompareExtrMeth\ExtrComp_RTL_analysis\AllRTL_Calcs\20151019_MSC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seeker\Documents\PhD\2014\labWork\CompareExtrMeth\ExtrComp_RTL_analysis\AllRTL_Calcs\20151019_MSCal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1DFF" w:rsidRDefault="00211DFF" w:rsidP="00211DFF">
      <w:r>
        <w:br w:type="page"/>
      </w:r>
    </w:p>
    <w:p w:rsidR="007B282B" w:rsidRDefault="001419C8" w:rsidP="00A33090">
      <w:r>
        <w:lastRenderedPageBreak/>
        <w:t>Correlations among RTL measurements</w:t>
      </w:r>
      <w:r w:rsidR="00A33090">
        <w:t xml:space="preserve"> calculated using a Puregene extracted calibrator</w:t>
      </w:r>
      <w:r>
        <w:t xml:space="preserve"> </w:t>
      </w:r>
      <w:r w:rsidR="00A33090">
        <w:rPr>
          <w:noProof/>
          <w:lang w:eastAsia="en-GB"/>
        </w:rPr>
        <w:drawing>
          <wp:inline distT="0" distB="0" distL="0" distR="0" wp14:anchorId="3D7D1DE1" wp14:editId="03F01CAE">
            <wp:extent cx="5731510" cy="4585208"/>
            <wp:effectExtent l="0" t="0" r="2540" b="6350"/>
            <wp:docPr id="2" name="Picture 2" descr="C:\Users\lseeker\Documents\PhD\2014\labWork\CompareExtrMeth\ExtrComp_RTL_analysis\AllRTL_Calcs\20151019_PGC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seeker\Documents\PhD\2014\labWork\CompareExtrMeth\ExtrComp_RTL_analysis\AllRTL_Calcs\20151019_PGCal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679A" w:rsidRDefault="0052679A" w:rsidP="007B282B">
      <w:pPr>
        <w:jc w:val="right"/>
      </w:pPr>
    </w:p>
    <w:p w:rsidR="00211DFF" w:rsidRDefault="00211DFF">
      <w:r>
        <w:br w:type="page"/>
      </w:r>
    </w:p>
    <w:p w:rsidR="001419C8" w:rsidRDefault="001419C8" w:rsidP="001419C8">
      <w:r>
        <w:lastRenderedPageBreak/>
        <w:t>Correlations among RTL measurements derived without a calibrator</w:t>
      </w:r>
    </w:p>
    <w:p w:rsidR="00A33090" w:rsidRDefault="00A33090" w:rsidP="001419C8">
      <w:r>
        <w:rPr>
          <w:noProof/>
          <w:lang w:eastAsia="en-GB"/>
        </w:rPr>
        <w:drawing>
          <wp:inline distT="0" distB="0" distL="0" distR="0">
            <wp:extent cx="5731510" cy="4585208"/>
            <wp:effectExtent l="0" t="0" r="2540" b="6350"/>
            <wp:docPr id="3" name="Picture 3" descr="C:\Users\lseeker\Documents\PhD\2014\labWork\CompareExtrMeth\ExtrComp_RTL_analysis\AllRTL_Calcs\20151019_NoC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seeker\Documents\PhD\2014\labWork\CompareExtrMeth\ExtrComp_RTL_analysis\AllRTL_Calcs\20151019_NoCal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282B" w:rsidRPr="007B282B" w:rsidRDefault="007B282B" w:rsidP="007B282B">
      <w:pPr>
        <w:jc w:val="right"/>
      </w:pPr>
    </w:p>
    <w:p w:rsidR="0052679A" w:rsidRDefault="0052679A" w:rsidP="0052679A"/>
    <w:p w:rsidR="0052679A" w:rsidRDefault="0052679A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>
        <w:br w:type="page"/>
      </w:r>
    </w:p>
    <w:p w:rsidR="007B282B" w:rsidRDefault="007B282B" w:rsidP="0052679A">
      <w:pPr>
        <w:pStyle w:val="Heading2"/>
        <w:numPr>
          <w:ilvl w:val="0"/>
          <w:numId w:val="3"/>
        </w:numPr>
      </w:pPr>
      <w:r>
        <w:lastRenderedPageBreak/>
        <w:t>Sheep</w:t>
      </w:r>
    </w:p>
    <w:p w:rsidR="0052679A" w:rsidRDefault="0052679A" w:rsidP="0052679A"/>
    <w:p w:rsidR="00A33090" w:rsidRDefault="00A33090" w:rsidP="00A33090">
      <w:pPr>
        <w:ind w:left="360"/>
        <w:rPr>
          <w:noProof/>
          <w:lang w:eastAsia="en-GB"/>
        </w:rPr>
      </w:pPr>
      <w:r>
        <w:rPr>
          <w:noProof/>
          <w:lang w:eastAsia="en-GB"/>
        </w:rPr>
        <w:t>Correlations among RTL measurements calculated using a method-specific calibrator</w:t>
      </w:r>
    </w:p>
    <w:p w:rsidR="008B385C" w:rsidRDefault="00586CEE" w:rsidP="008B385C">
      <w:r>
        <w:rPr>
          <w:noProof/>
          <w:lang w:eastAsia="en-GB"/>
        </w:rPr>
        <w:drawing>
          <wp:inline distT="0" distB="0" distL="0" distR="0">
            <wp:extent cx="5731510" cy="4585208"/>
            <wp:effectExtent l="0" t="0" r="2540" b="6350"/>
            <wp:docPr id="5" name="Picture 5" descr="C:\Users\lseeker\Documents\PhD\2014\labWork\CompareExtrMeth\ExtrComp_RTL_analysis\AllRTL_Calcs\20151019_Sheep_MSC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seeker\Documents\PhD\2014\labWork\CompareExtrMeth\ExtrComp_RTL_analysis\AllRTL_Calcs\20151019_Sheep_MSCal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1DFF" w:rsidRDefault="00211DFF">
      <w:r>
        <w:br w:type="page"/>
      </w:r>
    </w:p>
    <w:p w:rsidR="001419C8" w:rsidRDefault="001419C8" w:rsidP="001419C8">
      <w:r>
        <w:lastRenderedPageBreak/>
        <w:t>Correlations among RTL measurements derived without a calibrator</w:t>
      </w:r>
    </w:p>
    <w:p w:rsidR="008B385C" w:rsidRDefault="00586CEE" w:rsidP="008B385C">
      <w:r>
        <w:rPr>
          <w:noProof/>
          <w:lang w:eastAsia="en-GB"/>
        </w:rPr>
        <w:drawing>
          <wp:inline distT="0" distB="0" distL="0" distR="0">
            <wp:extent cx="5731510" cy="4585208"/>
            <wp:effectExtent l="0" t="0" r="2540" b="6350"/>
            <wp:docPr id="6" name="Picture 6" descr="C:\Users\lseeker\Documents\PhD\2014\labWork\CompareExtrMeth\ExtrComp_RTL_analysis\AllRTL_Calcs\20151019_Sheep_NoC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seeker\Documents\PhD\2014\labWork\CompareExtrMeth\ExtrComp_RTL_analysis\AllRTL_Calcs\20151019_Sheep_NoCal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385C" w:rsidRDefault="008B385C" w:rsidP="008B385C"/>
    <w:sectPr w:rsidR="008B38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513E" w:rsidRDefault="0045513E" w:rsidP="0052679A">
      <w:pPr>
        <w:spacing w:after="0" w:line="240" w:lineRule="auto"/>
      </w:pPr>
      <w:r>
        <w:separator/>
      </w:r>
    </w:p>
  </w:endnote>
  <w:endnote w:type="continuationSeparator" w:id="0">
    <w:p w:rsidR="0045513E" w:rsidRDefault="0045513E" w:rsidP="005267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513E" w:rsidRDefault="0045513E" w:rsidP="0052679A">
      <w:pPr>
        <w:spacing w:after="0" w:line="240" w:lineRule="auto"/>
      </w:pPr>
      <w:r>
        <w:separator/>
      </w:r>
    </w:p>
  </w:footnote>
  <w:footnote w:type="continuationSeparator" w:id="0">
    <w:p w:rsidR="0045513E" w:rsidRDefault="0045513E" w:rsidP="005267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A65207"/>
    <w:multiLevelType w:val="hybridMultilevel"/>
    <w:tmpl w:val="7F624566"/>
    <w:lvl w:ilvl="0" w:tplc="FF982212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990ABA"/>
    <w:multiLevelType w:val="hybridMultilevel"/>
    <w:tmpl w:val="5EB81FC4"/>
    <w:lvl w:ilvl="0" w:tplc="4D6CB7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B14373"/>
    <w:multiLevelType w:val="hybridMultilevel"/>
    <w:tmpl w:val="515CC51A"/>
    <w:lvl w:ilvl="0" w:tplc="6C48A5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82B"/>
    <w:rsid w:val="001419C8"/>
    <w:rsid w:val="00211DFF"/>
    <w:rsid w:val="00312DCE"/>
    <w:rsid w:val="0045513E"/>
    <w:rsid w:val="004C175B"/>
    <w:rsid w:val="004E4D38"/>
    <w:rsid w:val="0052679A"/>
    <w:rsid w:val="00586CEE"/>
    <w:rsid w:val="005B2AB2"/>
    <w:rsid w:val="00757CB3"/>
    <w:rsid w:val="007B282B"/>
    <w:rsid w:val="007D02A7"/>
    <w:rsid w:val="008B385C"/>
    <w:rsid w:val="0092176F"/>
    <w:rsid w:val="009811D1"/>
    <w:rsid w:val="009B48B1"/>
    <w:rsid w:val="009F0EED"/>
    <w:rsid w:val="00A33090"/>
    <w:rsid w:val="00A76114"/>
    <w:rsid w:val="00AB17C1"/>
    <w:rsid w:val="00B22C61"/>
    <w:rsid w:val="00B647B5"/>
    <w:rsid w:val="00CF1ACD"/>
    <w:rsid w:val="00D237B8"/>
    <w:rsid w:val="00E11604"/>
    <w:rsid w:val="00E23058"/>
    <w:rsid w:val="00E97066"/>
    <w:rsid w:val="00ED0C4C"/>
    <w:rsid w:val="00ED5B59"/>
    <w:rsid w:val="00F15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679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679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2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82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B282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2679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5267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79A"/>
  </w:style>
  <w:style w:type="paragraph" w:styleId="Footer">
    <w:name w:val="footer"/>
    <w:basedOn w:val="Normal"/>
    <w:link w:val="FooterChar"/>
    <w:uiPriority w:val="99"/>
    <w:unhideWhenUsed/>
    <w:rsid w:val="005267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79A"/>
  </w:style>
  <w:style w:type="character" w:customStyle="1" w:styleId="Heading2Char">
    <w:name w:val="Heading 2 Char"/>
    <w:basedOn w:val="DefaultParagraphFont"/>
    <w:link w:val="Heading2"/>
    <w:uiPriority w:val="9"/>
    <w:rsid w:val="0052679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0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05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23058"/>
    <w:rPr>
      <w:sz w:val="16"/>
      <w:szCs w:val="16"/>
    </w:rPr>
  </w:style>
  <w:style w:type="table" w:styleId="TableGrid">
    <w:name w:val="Table Grid"/>
    <w:basedOn w:val="TableNormal"/>
    <w:uiPriority w:val="59"/>
    <w:rsid w:val="00586C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679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679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2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82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B282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2679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5267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79A"/>
  </w:style>
  <w:style w:type="paragraph" w:styleId="Footer">
    <w:name w:val="footer"/>
    <w:basedOn w:val="Normal"/>
    <w:link w:val="FooterChar"/>
    <w:uiPriority w:val="99"/>
    <w:unhideWhenUsed/>
    <w:rsid w:val="005267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79A"/>
  </w:style>
  <w:style w:type="character" w:customStyle="1" w:styleId="Heading2Char">
    <w:name w:val="Heading 2 Char"/>
    <w:basedOn w:val="DefaultParagraphFont"/>
    <w:link w:val="Heading2"/>
    <w:uiPriority w:val="9"/>
    <w:rsid w:val="0052679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0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05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23058"/>
    <w:rPr>
      <w:sz w:val="16"/>
      <w:szCs w:val="16"/>
    </w:rPr>
  </w:style>
  <w:style w:type="table" w:styleId="TableGrid">
    <w:name w:val="Table Grid"/>
    <w:basedOn w:val="TableNormal"/>
    <w:uiPriority w:val="59"/>
    <w:rsid w:val="00586C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6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</Company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e Seeker</dc:creator>
  <cp:lastModifiedBy>Luise Seeker</cp:lastModifiedBy>
  <cp:revision>2</cp:revision>
  <dcterms:created xsi:type="dcterms:W3CDTF">2016-07-18T21:12:00Z</dcterms:created>
  <dcterms:modified xsi:type="dcterms:W3CDTF">2016-07-18T21:12:00Z</dcterms:modified>
</cp:coreProperties>
</file>